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4B6" w:rsidRPr="008F71FD" w:rsidRDefault="008F71FD" w:rsidP="00B564B6">
      <w:pPr>
        <w:jc w:val="center"/>
        <w:rPr>
          <w:b/>
          <w:szCs w:val="21"/>
        </w:rPr>
      </w:pPr>
      <w:proofErr w:type="gramStart"/>
      <w:r w:rsidRPr="00EC088B">
        <w:rPr>
          <w:rFonts w:hint="eastAsia"/>
          <w:b/>
          <w:szCs w:val="21"/>
        </w:rPr>
        <w:t>S</w:t>
      </w:r>
      <w:r>
        <w:rPr>
          <w:rFonts w:hint="eastAsia"/>
          <w:b/>
          <w:szCs w:val="21"/>
        </w:rPr>
        <w:t>2</w:t>
      </w:r>
      <w:r w:rsidR="00B564B6" w:rsidRPr="00EC088B">
        <w:rPr>
          <w:b/>
          <w:szCs w:val="21"/>
        </w:rPr>
        <w:t xml:space="preserve"> </w:t>
      </w:r>
      <w:r w:rsidR="00D179BB" w:rsidRPr="00EC088B">
        <w:rPr>
          <w:b/>
          <w:szCs w:val="21"/>
        </w:rPr>
        <w:t>T</w:t>
      </w:r>
      <w:r w:rsidR="00EC088B">
        <w:rPr>
          <w:rFonts w:hint="eastAsia"/>
          <w:b/>
          <w:szCs w:val="21"/>
        </w:rPr>
        <w:t>able</w:t>
      </w:r>
      <w:r>
        <w:rPr>
          <w:rFonts w:hint="eastAsia"/>
          <w:b/>
          <w:szCs w:val="21"/>
        </w:rPr>
        <w:t>.</w:t>
      </w:r>
      <w:proofErr w:type="gramEnd"/>
      <w:r>
        <w:rPr>
          <w:rFonts w:hint="eastAsia"/>
          <w:b/>
          <w:szCs w:val="21"/>
        </w:rPr>
        <w:t xml:space="preserve"> </w:t>
      </w:r>
      <w:r w:rsidR="00B564B6" w:rsidRPr="008F71FD">
        <w:rPr>
          <w:b/>
          <w:szCs w:val="21"/>
        </w:rPr>
        <w:t xml:space="preserve">ANOVA results of the measured traits under Al toxicity for 211 </w:t>
      </w:r>
      <w:proofErr w:type="spellStart"/>
      <w:r w:rsidR="00B564B6" w:rsidRPr="008F71FD">
        <w:rPr>
          <w:b/>
          <w:i/>
          <w:szCs w:val="21"/>
        </w:rPr>
        <w:t>indica</w:t>
      </w:r>
      <w:proofErr w:type="spellEnd"/>
      <w:r w:rsidR="00B564B6" w:rsidRPr="008F71FD">
        <w:rPr>
          <w:b/>
          <w:szCs w:val="21"/>
        </w:rPr>
        <w:t xml:space="preserve"> accessions</w:t>
      </w:r>
    </w:p>
    <w:tbl>
      <w:tblPr>
        <w:tblW w:w="7687" w:type="dxa"/>
        <w:tblInd w:w="501" w:type="dxa"/>
        <w:tblLook w:val="04A0"/>
      </w:tblPr>
      <w:tblGrid>
        <w:gridCol w:w="1152"/>
        <w:gridCol w:w="1560"/>
        <w:gridCol w:w="486"/>
        <w:gridCol w:w="1180"/>
        <w:gridCol w:w="900"/>
        <w:gridCol w:w="720"/>
        <w:gridCol w:w="980"/>
        <w:gridCol w:w="709"/>
      </w:tblGrid>
      <w:tr w:rsidR="00B564B6" w:rsidRPr="007606DB" w:rsidTr="003712D0">
        <w:trPr>
          <w:trHeight w:val="270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EC088B" w:rsidRDefault="00B564B6" w:rsidP="003712D0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EC088B">
              <w:rPr>
                <w:b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EC088B" w:rsidRDefault="00B564B6" w:rsidP="003712D0">
            <w:pPr>
              <w:widowControl/>
              <w:jc w:val="center"/>
              <w:rPr>
                <w:b/>
                <w:color w:val="000000"/>
                <w:kern w:val="0"/>
                <w:sz w:val="18"/>
                <w:szCs w:val="18"/>
              </w:rPr>
            </w:pPr>
            <w:r w:rsidRPr="00EC088B">
              <w:rPr>
                <w:b/>
                <w:color w:val="000000"/>
                <w:kern w:val="0"/>
                <w:sz w:val="18"/>
                <w:szCs w:val="18"/>
              </w:rPr>
              <w:t>Source of variation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EC088B" w:rsidRDefault="00B564B6" w:rsidP="003712D0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C088B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EC088B" w:rsidRDefault="00B564B6" w:rsidP="003712D0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C088B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EC088B" w:rsidRDefault="00B564B6" w:rsidP="003712D0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C088B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EC088B" w:rsidRDefault="00B564B6" w:rsidP="003712D0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C088B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EC088B" w:rsidRDefault="00B564B6" w:rsidP="003712D0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C088B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P- </w:t>
            </w:r>
            <w:r w:rsidRPr="00EC088B">
              <w:rPr>
                <w:b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EC088B" w:rsidRDefault="00B564B6" w:rsidP="003712D0">
            <w:pPr>
              <w:widowControl/>
              <w:jc w:val="center"/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C088B">
              <w:rPr>
                <w:b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EC088B"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2 (</w:t>
            </w:r>
            <w:r w:rsidRPr="00EC088B">
              <w:rPr>
                <w:b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CKS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0" w:name="RANGE!D4:I72"/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  <w:bookmarkEnd w:id="0"/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38600.32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85.5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6.6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7.9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827.8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CKR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505.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1.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81.7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4.2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4.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0.0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96.3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.7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CKSF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1483806.2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55210.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5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5.9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9397.5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9397.5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3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43568.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132.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CKSD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90227.1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14.5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2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5.7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59.3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59.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0.2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8425.6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0.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CKRD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5892.3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8.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0.0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51.5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51.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28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05.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CKSW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98629.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435.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5155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9.9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7.5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7.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70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57.9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7606DB">
              <w:rPr>
                <w:color w:val="000000"/>
                <w:kern w:val="0"/>
                <w:sz w:val="18"/>
                <w:szCs w:val="18"/>
              </w:rPr>
              <w:t>AlS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3401.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08.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11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9.1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391.1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7606DB">
              <w:rPr>
                <w:color w:val="000000"/>
                <w:kern w:val="0"/>
                <w:sz w:val="18"/>
                <w:szCs w:val="18"/>
              </w:rPr>
              <w:t>AlR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547.9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7.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80.2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31.7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31.7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8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351.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7606DB">
              <w:rPr>
                <w:color w:val="000000"/>
                <w:kern w:val="0"/>
                <w:sz w:val="18"/>
                <w:szCs w:val="18"/>
              </w:rPr>
              <w:t>AlSFW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8449339.1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0621.8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1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6.9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63360.9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63360.9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64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05663.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88.7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7606DB">
              <w:rPr>
                <w:color w:val="000000"/>
                <w:kern w:val="0"/>
                <w:sz w:val="18"/>
                <w:szCs w:val="18"/>
              </w:rPr>
              <w:t>AlSDW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27445.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612.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5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4.9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864.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864.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77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5005.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4.0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7606DB">
              <w:rPr>
                <w:color w:val="000000"/>
                <w:kern w:val="0"/>
                <w:sz w:val="18"/>
                <w:szCs w:val="18"/>
              </w:rPr>
              <w:t>AlRDW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5967.4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8.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4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2.8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2.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2.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1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19.6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7606DB">
              <w:rPr>
                <w:color w:val="000000"/>
                <w:kern w:val="0"/>
                <w:sz w:val="18"/>
                <w:szCs w:val="18"/>
              </w:rPr>
              <w:t>AlSW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67871.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287.8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426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9.9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7.9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7.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4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10.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Al/CK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.8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0.3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0.5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Al/CKR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8.2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72.9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6.3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Al/CKSF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.4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85.2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1.3 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38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Al/CKSDW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2.87 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.8 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78.9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56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Al/CKRD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70.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88.3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41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7.8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Al/CKSW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92.6 </w:t>
            </w: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rep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31.1 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564B6" w:rsidRPr="007606DB" w:rsidTr="003712D0">
        <w:trPr>
          <w:trHeight w:val="27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606DB"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4B6" w:rsidRPr="007606DB" w:rsidRDefault="00B564B6" w:rsidP="003712D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B564B6" w:rsidRDefault="00B564B6" w:rsidP="00B564B6">
      <w:pPr>
        <w:ind w:firstLineChars="200" w:firstLine="420"/>
      </w:pPr>
    </w:p>
    <w:p w:rsidR="00FC1F5A" w:rsidRDefault="00FC1F5A">
      <w:pPr>
        <w:widowControl/>
        <w:jc w:val="left"/>
        <w:rPr>
          <w:b/>
          <w:sz w:val="18"/>
          <w:szCs w:val="18"/>
        </w:rPr>
      </w:pPr>
    </w:p>
    <w:sectPr w:rsidR="00FC1F5A" w:rsidSect="00AB2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2822" w:rsidRDefault="00BB2822" w:rsidP="00B564B6">
      <w:r>
        <w:separator/>
      </w:r>
    </w:p>
  </w:endnote>
  <w:endnote w:type="continuationSeparator" w:id="0">
    <w:p w:rsidR="00BB2822" w:rsidRDefault="00BB2822" w:rsidP="00B564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2822" w:rsidRDefault="00BB2822" w:rsidP="00B564B6">
      <w:r>
        <w:separator/>
      </w:r>
    </w:p>
  </w:footnote>
  <w:footnote w:type="continuationSeparator" w:id="0">
    <w:p w:rsidR="00BB2822" w:rsidRDefault="00BB2822" w:rsidP="00B564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64B6"/>
    <w:rsid w:val="00055573"/>
    <w:rsid w:val="00257F8E"/>
    <w:rsid w:val="003712D0"/>
    <w:rsid w:val="004B554B"/>
    <w:rsid w:val="00522B02"/>
    <w:rsid w:val="005C67D5"/>
    <w:rsid w:val="00636B80"/>
    <w:rsid w:val="00775D6B"/>
    <w:rsid w:val="00775EE8"/>
    <w:rsid w:val="0086176D"/>
    <w:rsid w:val="008B6B7D"/>
    <w:rsid w:val="008F71FD"/>
    <w:rsid w:val="00AB27E6"/>
    <w:rsid w:val="00B21ABD"/>
    <w:rsid w:val="00B564B6"/>
    <w:rsid w:val="00BA3CCC"/>
    <w:rsid w:val="00BB2822"/>
    <w:rsid w:val="00D179BB"/>
    <w:rsid w:val="00DE0B71"/>
    <w:rsid w:val="00E40A71"/>
    <w:rsid w:val="00EC088B"/>
    <w:rsid w:val="00FC0F81"/>
    <w:rsid w:val="00FC1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4B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6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64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64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64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AB1D84-6BFD-4D71-B483-DC6C08547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6</Characters>
  <Application>Microsoft Office Word</Application>
  <DocSecurity>0</DocSecurity>
  <Lines>16</Lines>
  <Paragraphs>4</Paragraphs>
  <ScaleCrop>false</ScaleCrop>
  <Company>Microsoft</Company>
  <LinksUpToDate>false</LinksUpToDate>
  <CharactersWithSpaces>2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8-04-13T14:59:00Z</dcterms:created>
  <dcterms:modified xsi:type="dcterms:W3CDTF">2018-04-17T13:58:00Z</dcterms:modified>
</cp:coreProperties>
</file>